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Alignment of the human and murine CRDs' amino acid sequences</w:t>
      </w:r>
    </w:p>
    <w:tbl>
      <w:tblPr>
        <w:tblW w:w="89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852"/>
        <w:gridCol w:w="4901"/>
        <w:gridCol w:w="1288"/>
        <w:gridCol w:w="1316"/>
      </w:tblGrid>
      <w:tr>
        <w:trPr/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D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4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260"/>
              <w:rPr/>
            </w:pPr>
            <w:r>
              <w:rPr/>
              <w:t xml:space="preserve">Whole sequence 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drophilic number 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drophobic number  </w:t>
            </w:r>
          </w:p>
        </w:tc>
      </w:tr>
      <w:tr>
        <w:trPr/>
        <w:tc>
          <w:tcPr>
            <w:tcW w:w="5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II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49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PPNSFSSAGGQRT CDICRQCKGVFRTRKECSSTSNAEC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</w:tr>
      <w:tr>
        <w:trPr/>
        <w:tc>
          <w:tcPr>
            <w:tcW w:w="5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4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PPSTFSSIGGQPN CNICRVCAGYFRFKKFCSSTHNAE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</w:tr>
      <w:tr>
        <w:trPr/>
        <w:tc>
          <w:tcPr>
            <w:tcW w:w="5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</w:rPr>
              <w:t>III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49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TPGFHCLGAG CSMCEODCKQGQELTKKGCK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/>
        <w:tc>
          <w:tcPr>
            <w:tcW w:w="5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4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IEGFHCLGPQ CTRCEKDCRPGQELTKQGCK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</w:tr>
    </w:tbl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</w:r>
    </w:p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5:38:00Z</dcterms:created>
  <dc:creator>johu</dc:creator>
  <dc:description/>
  <cp:keywords/>
  <dc:language>en-US</dc:language>
  <cp:lastModifiedBy>johu</cp:lastModifiedBy>
  <dcterms:modified xsi:type="dcterms:W3CDTF">2013-11-15T05:38:00Z</dcterms:modified>
  <cp:revision>1</cp:revision>
  <dc:subject/>
  <dc:title>Table S2</dc:title>
</cp:coreProperties>
</file>